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12FF" w:rsidRPr="00E05782" w:rsidRDefault="009C02EE">
      <w:pPr>
        <w:rPr>
          <w:rFonts w:ascii="Times New Roman" w:hAnsi="Times New Roman" w:cs="Times New Roman"/>
          <w:b/>
        </w:rPr>
      </w:pPr>
      <w:r w:rsidRPr="00E05782">
        <w:rPr>
          <w:rFonts w:ascii="Times New Roman" w:hAnsi="Times New Roman" w:cs="Times New Roman"/>
          <w:b/>
        </w:rPr>
        <w:t>BJS5_50247</w:t>
      </w:r>
    </w:p>
    <w:p w:rsidR="009C02EE" w:rsidRPr="00E05782" w:rsidRDefault="00E05782">
      <w:pPr>
        <w:rPr>
          <w:rFonts w:ascii="Times New Roman" w:hAnsi="Times New Roman" w:cs="Times New Roman"/>
          <w:b/>
          <w:color w:val="000000" w:themeColor="text1"/>
        </w:rPr>
      </w:pPr>
      <w:r w:rsidRPr="00E05782">
        <w:rPr>
          <w:rFonts w:ascii="Times New Roman" w:hAnsi="Times New Roman" w:cs="Times New Roman"/>
          <w:b/>
          <w:color w:val="000000" w:themeColor="text1"/>
        </w:rPr>
        <w:t>Overall risk and risk factors for metachronous peritoneal metastasis after colorectal cancer surgery: a nationwide cohort study</w:t>
      </w:r>
    </w:p>
    <w:p w:rsidR="00E05782" w:rsidRPr="00E05782" w:rsidRDefault="00E05782">
      <w:pPr>
        <w:rPr>
          <w:rFonts w:ascii="Times New Roman" w:hAnsi="Times New Roman" w:cs="Times New Roman"/>
        </w:rPr>
      </w:pPr>
      <w:r w:rsidRPr="00E05782">
        <w:rPr>
          <w:rFonts w:ascii="Times New Roman" w:hAnsi="Times New Roman" w:cs="Times New Roman"/>
          <w:b/>
        </w:rPr>
        <w:t>S. Ravn, U. Heide-Jørgensen, C. F. Christiansen, V. J. Verwaal, R. H. Hagemann-Madsen and L. H. Iversen</w:t>
      </w:r>
    </w:p>
    <w:p w:rsidR="009C02EE" w:rsidRPr="00E05782" w:rsidRDefault="009C02EE">
      <w:pPr>
        <w:rPr>
          <w:rFonts w:ascii="Times New Roman" w:hAnsi="Times New Roman" w:cs="Times New Roman"/>
        </w:rPr>
      </w:pPr>
    </w:p>
    <w:p w:rsidR="009C02EE" w:rsidRPr="00E05782" w:rsidRDefault="009C02EE" w:rsidP="00E05782">
      <w:pPr>
        <w:pStyle w:val="Overskrift2"/>
        <w:spacing w:line="360" w:lineRule="auto"/>
        <w:rPr>
          <w:rFonts w:ascii="Times New Roman" w:hAnsi="Times New Roman" w:cs="Times New Roman"/>
          <w:lang w:val="en-US"/>
        </w:rPr>
      </w:pPr>
      <w:r w:rsidRPr="00E05782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Appendix</w:t>
      </w:r>
      <w:r w:rsidR="00E05782" w:rsidRPr="00E05782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 </w:t>
      </w:r>
      <w:r w:rsidRPr="00E05782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1</w:t>
      </w:r>
      <w:r w:rsidRPr="00E0578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Codes from the Nordic Medico-Statistical Committee Classification of Surgical Procedures</w:t>
      </w:r>
      <w:r w:rsidR="00E0578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E0578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identifying ‘administered systemic chemotherapy’ in the Danish National Patient Registry, and </w:t>
      </w:r>
      <w:r w:rsidRPr="00E05782">
        <w:rPr>
          <w:rFonts w:ascii="Times New Roman" w:hAnsi="Times New Roman" w:cs="Times New Roman"/>
          <w:color w:val="auto"/>
          <w:sz w:val="24"/>
          <w:szCs w:val="24"/>
          <w:lang w:val="en-GB"/>
        </w:rPr>
        <w:t>codes from the Danish Systematized Nomenclature of Medicine identifying ‘tumour histology’ and ‘peritoneal metastases’ in the Danish National Pathology Registry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604"/>
        <w:gridCol w:w="4412"/>
      </w:tblGrid>
      <w:tr w:rsidR="009C02EE" w:rsidRPr="00E05782" w:rsidTr="00A64333">
        <w:tc>
          <w:tcPr>
            <w:tcW w:w="4957" w:type="dxa"/>
          </w:tcPr>
          <w:p w:rsidR="009C02EE" w:rsidRPr="00E05782" w:rsidRDefault="009C02EE" w:rsidP="00A643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ministered systemic chemotherapy (Yes, no), identified in the Danish National Patient Registry:</w:t>
            </w:r>
          </w:p>
        </w:tc>
        <w:tc>
          <w:tcPr>
            <w:tcW w:w="4665" w:type="dxa"/>
          </w:tcPr>
          <w:p w:rsidR="009C02EE" w:rsidRPr="00E05782" w:rsidRDefault="009C02EE" w:rsidP="00A643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C02EE" w:rsidRPr="00E05782" w:rsidTr="00A64333">
        <w:tc>
          <w:tcPr>
            <w:tcW w:w="4957" w:type="dxa"/>
          </w:tcPr>
          <w:p w:rsidR="009C02EE" w:rsidRPr="00E05782" w:rsidRDefault="009C02EE" w:rsidP="00A643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WHA1</w:t>
            </w:r>
          </w:p>
        </w:tc>
        <w:tc>
          <w:tcPr>
            <w:tcW w:w="4665" w:type="dxa"/>
          </w:tcPr>
          <w:p w:rsidR="009C02EE" w:rsidRPr="00E05782" w:rsidRDefault="009C02EE" w:rsidP="00A643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c cytostatic treatment</w:t>
            </w:r>
          </w:p>
        </w:tc>
      </w:tr>
      <w:tr w:rsidR="009C02EE" w:rsidRPr="00E05782" w:rsidTr="00A64333">
        <w:tc>
          <w:tcPr>
            <w:tcW w:w="4957" w:type="dxa"/>
          </w:tcPr>
          <w:p w:rsidR="009C02EE" w:rsidRPr="00E05782" w:rsidRDefault="009C02EE" w:rsidP="00A643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WHA108 </w:t>
            </w:r>
          </w:p>
        </w:tc>
        <w:tc>
          <w:tcPr>
            <w:tcW w:w="4665" w:type="dxa"/>
          </w:tcPr>
          <w:p w:rsidR="009C02EE" w:rsidRPr="00E05782" w:rsidRDefault="009C02EE" w:rsidP="00A643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aliplatin</w:t>
            </w:r>
          </w:p>
        </w:tc>
      </w:tr>
      <w:tr w:rsidR="009C02EE" w:rsidRPr="00E05782" w:rsidTr="00A64333">
        <w:tc>
          <w:tcPr>
            <w:tcW w:w="4957" w:type="dxa"/>
          </w:tcPr>
          <w:p w:rsidR="009C02EE" w:rsidRPr="00E05782" w:rsidRDefault="009C02EE" w:rsidP="00A643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WHA110 </w:t>
            </w:r>
          </w:p>
        </w:tc>
        <w:tc>
          <w:tcPr>
            <w:tcW w:w="4665" w:type="dxa"/>
          </w:tcPr>
          <w:p w:rsidR="009C02EE" w:rsidRPr="00E05782" w:rsidRDefault="009C02EE" w:rsidP="00A643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fluorouracil</w:t>
            </w:r>
          </w:p>
        </w:tc>
      </w:tr>
      <w:tr w:rsidR="009C02EE" w:rsidRPr="00E05782" w:rsidTr="00A64333">
        <w:tc>
          <w:tcPr>
            <w:tcW w:w="4957" w:type="dxa"/>
          </w:tcPr>
          <w:p w:rsidR="009C02EE" w:rsidRPr="00E05782" w:rsidRDefault="009C02EE" w:rsidP="00A643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WHA2 </w:t>
            </w:r>
          </w:p>
        </w:tc>
        <w:tc>
          <w:tcPr>
            <w:tcW w:w="4665" w:type="dxa"/>
          </w:tcPr>
          <w:p w:rsidR="009C02EE" w:rsidRPr="00E05782" w:rsidRDefault="009C02EE" w:rsidP="00A643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x cytostatic treatment</w:t>
            </w:r>
          </w:p>
        </w:tc>
      </w:tr>
      <w:tr w:rsidR="009C02EE" w:rsidRPr="00E05782" w:rsidTr="00A64333">
        <w:tc>
          <w:tcPr>
            <w:tcW w:w="4957" w:type="dxa"/>
          </w:tcPr>
          <w:p w:rsidR="009C02EE" w:rsidRPr="00E05782" w:rsidRDefault="009C02EE" w:rsidP="00A643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WHA212 </w:t>
            </w:r>
          </w:p>
        </w:tc>
        <w:tc>
          <w:tcPr>
            <w:tcW w:w="4665" w:type="dxa"/>
          </w:tcPr>
          <w:p w:rsidR="009C02EE" w:rsidRPr="00E05782" w:rsidRDefault="009C02EE" w:rsidP="00A643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rinotecan </w:t>
            </w:r>
          </w:p>
        </w:tc>
      </w:tr>
      <w:tr w:rsidR="009C02EE" w:rsidRPr="00E05782" w:rsidTr="00A64333">
        <w:tc>
          <w:tcPr>
            <w:tcW w:w="4957" w:type="dxa"/>
          </w:tcPr>
          <w:p w:rsidR="009C02EE" w:rsidRPr="00E05782" w:rsidRDefault="009C02EE" w:rsidP="00A643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WHA222 </w:t>
            </w:r>
          </w:p>
        </w:tc>
        <w:tc>
          <w:tcPr>
            <w:tcW w:w="4665" w:type="dxa"/>
          </w:tcPr>
          <w:p w:rsidR="009C02EE" w:rsidRPr="00E05782" w:rsidRDefault="009C02EE" w:rsidP="00A643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ecitabin+oxaliplatin</w:t>
            </w:r>
          </w:p>
        </w:tc>
      </w:tr>
      <w:tr w:rsidR="009C02EE" w:rsidRPr="00E05782" w:rsidTr="00A64333">
        <w:tc>
          <w:tcPr>
            <w:tcW w:w="4957" w:type="dxa"/>
          </w:tcPr>
          <w:p w:rsidR="009C02EE" w:rsidRPr="00E05782" w:rsidRDefault="009C02EE" w:rsidP="00A643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WHA231</w:t>
            </w:r>
          </w:p>
        </w:tc>
        <w:tc>
          <w:tcPr>
            <w:tcW w:w="4665" w:type="dxa"/>
          </w:tcPr>
          <w:p w:rsidR="009C02EE" w:rsidRPr="00E05782" w:rsidRDefault="009C02EE" w:rsidP="00A643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fluorouracil+oxaliplatin</w:t>
            </w:r>
          </w:p>
        </w:tc>
      </w:tr>
      <w:tr w:rsidR="009C02EE" w:rsidRPr="00E05782" w:rsidTr="00A64333">
        <w:tc>
          <w:tcPr>
            <w:tcW w:w="4957" w:type="dxa"/>
          </w:tcPr>
          <w:p w:rsidR="009C02EE" w:rsidRPr="00E05782" w:rsidRDefault="009C02EE" w:rsidP="00A643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WHA233 </w:t>
            </w:r>
          </w:p>
        </w:tc>
        <w:tc>
          <w:tcPr>
            <w:tcW w:w="4665" w:type="dxa"/>
          </w:tcPr>
          <w:p w:rsidR="009C02EE" w:rsidRPr="00E05782" w:rsidRDefault="009C02EE" w:rsidP="00A643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fluorouracil+irinotecan</w:t>
            </w:r>
          </w:p>
        </w:tc>
      </w:tr>
    </w:tbl>
    <w:p w:rsidR="009C02EE" w:rsidRPr="00E05782" w:rsidRDefault="009C02EE" w:rsidP="009C02EE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C02EE" w:rsidRPr="00E05782" w:rsidRDefault="009C02EE" w:rsidP="009C02E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-Gitter"/>
        <w:tblW w:w="9634" w:type="dxa"/>
        <w:tblLook w:val="04A0" w:firstRow="1" w:lastRow="0" w:firstColumn="1" w:lastColumn="0" w:noHBand="0" w:noVBand="1"/>
      </w:tblPr>
      <w:tblGrid>
        <w:gridCol w:w="4957"/>
        <w:gridCol w:w="2268"/>
        <w:gridCol w:w="2409"/>
      </w:tblGrid>
      <w:tr w:rsidR="009C02EE" w:rsidRPr="00E05782" w:rsidTr="00A64333">
        <w:trPr>
          <w:trHeight w:val="269"/>
        </w:trPr>
        <w:tc>
          <w:tcPr>
            <w:tcW w:w="4957" w:type="dxa"/>
          </w:tcPr>
          <w:p w:rsidR="009C02EE" w:rsidRPr="00E05782" w:rsidRDefault="009C02EE" w:rsidP="00A6433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umour histology (adenocarcinoma, other), identified in the Danish National Pathology Registry: </w:t>
            </w:r>
          </w:p>
        </w:tc>
        <w:tc>
          <w:tcPr>
            <w:tcW w:w="2268" w:type="dxa"/>
          </w:tcPr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(Localization)</w:t>
            </w:r>
          </w:p>
        </w:tc>
        <w:tc>
          <w:tcPr>
            <w:tcW w:w="2409" w:type="dxa"/>
          </w:tcPr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(tumour type)</w:t>
            </w:r>
          </w:p>
        </w:tc>
      </w:tr>
      <w:tr w:rsidR="009C02EE" w:rsidRPr="00E05782" w:rsidTr="00A64333">
        <w:trPr>
          <w:trHeight w:val="2108"/>
        </w:trPr>
        <w:tc>
          <w:tcPr>
            <w:tcW w:w="4957" w:type="dxa"/>
          </w:tcPr>
          <w:p w:rsidR="009C02EE" w:rsidRPr="00E05782" w:rsidRDefault="009C02EE" w:rsidP="00A643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enocarcinoma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9C02EE" w:rsidRPr="00E05782" w:rsidRDefault="009C02EE" w:rsidP="00A643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67000</w:t>
            </w:r>
          </w:p>
          <w:p w:rsidR="009C02EE" w:rsidRPr="00E05782" w:rsidRDefault="009C02EE" w:rsidP="00A643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67005</w:t>
            </w:r>
          </w:p>
          <w:p w:rsidR="009C02EE" w:rsidRPr="00E05782" w:rsidRDefault="009C02EE" w:rsidP="00A643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67100</w:t>
            </w:r>
          </w:p>
          <w:p w:rsidR="009C02EE" w:rsidRPr="00E05782" w:rsidRDefault="009C02EE" w:rsidP="00A643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67200</w:t>
            </w:r>
          </w:p>
          <w:p w:rsidR="009C02EE" w:rsidRPr="00E05782" w:rsidRDefault="009C02EE" w:rsidP="00A643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67300</w:t>
            </w:r>
          </w:p>
          <w:p w:rsidR="009C02EE" w:rsidRPr="00E05782" w:rsidRDefault="009C02EE" w:rsidP="00A643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67400</w:t>
            </w:r>
          </w:p>
          <w:p w:rsidR="009C02EE" w:rsidRPr="00E05782" w:rsidRDefault="009C02EE" w:rsidP="00A643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67500</w:t>
            </w:r>
          </w:p>
          <w:p w:rsidR="009C02EE" w:rsidRPr="00E05782" w:rsidRDefault="009C02EE" w:rsidP="00A643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67600</w:t>
            </w:r>
          </w:p>
          <w:p w:rsidR="009C02EE" w:rsidRPr="00E05782" w:rsidRDefault="009C02EE" w:rsidP="00A643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67700</w:t>
            </w:r>
          </w:p>
          <w:p w:rsidR="009C02EE" w:rsidRPr="00E05782" w:rsidRDefault="009C02EE" w:rsidP="00A643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68000</w:t>
            </w:r>
          </w:p>
          <w:p w:rsidR="009C02EE" w:rsidRPr="00E05782" w:rsidRDefault="009C02EE" w:rsidP="00A643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68005</w:t>
            </w:r>
          </w:p>
          <w:p w:rsidR="009C02EE" w:rsidRPr="00E05782" w:rsidRDefault="009C02EE" w:rsidP="00A643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67920</w:t>
            </w:r>
          </w:p>
          <w:p w:rsidR="009C02EE" w:rsidRPr="00E05782" w:rsidRDefault="009C02EE" w:rsidP="00A643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67921</w:t>
            </w:r>
          </w:p>
          <w:p w:rsidR="009C02EE" w:rsidRPr="00E05782" w:rsidRDefault="009C02EE" w:rsidP="00A643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68910</w:t>
            </w:r>
          </w:p>
          <w:p w:rsidR="009C02EE" w:rsidRPr="00E05782" w:rsidRDefault="009C02EE" w:rsidP="00A643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05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T67965</w:t>
            </w:r>
          </w:p>
          <w:p w:rsidR="009C02EE" w:rsidRPr="00E05782" w:rsidRDefault="009C02EE" w:rsidP="00A643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05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T67966</w:t>
            </w:r>
          </w:p>
          <w:p w:rsidR="009C02EE" w:rsidRPr="00E05782" w:rsidRDefault="009C02EE" w:rsidP="00A643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05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T67995</w:t>
            </w:r>
          </w:p>
          <w:p w:rsidR="009C02EE" w:rsidRPr="00E05782" w:rsidRDefault="009C02EE" w:rsidP="00A643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05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T67996</w:t>
            </w:r>
          </w:p>
          <w:p w:rsidR="009C02EE" w:rsidRPr="00E05782" w:rsidRDefault="009C02EE" w:rsidP="00A643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05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T65902</w:t>
            </w:r>
          </w:p>
          <w:p w:rsidR="009C02EE" w:rsidRPr="00E05782" w:rsidRDefault="009C02EE" w:rsidP="00A643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05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T65900</w:t>
            </w:r>
          </w:p>
          <w:p w:rsidR="009C02EE" w:rsidRPr="00E05782" w:rsidRDefault="009C02EE" w:rsidP="00A643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T67010</w:t>
            </w:r>
          </w:p>
          <w:p w:rsidR="009C02EE" w:rsidRPr="00E05782" w:rsidRDefault="009C02EE" w:rsidP="00A643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67105</w:t>
            </w:r>
          </w:p>
          <w:p w:rsidR="009C02EE" w:rsidRPr="00E05782" w:rsidRDefault="009C02EE" w:rsidP="00A643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67210</w:t>
            </w:r>
          </w:p>
          <w:p w:rsidR="009C02EE" w:rsidRPr="00E05782" w:rsidRDefault="009C02EE" w:rsidP="00A643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67310</w:t>
            </w:r>
          </w:p>
          <w:p w:rsidR="009C02EE" w:rsidRPr="00E05782" w:rsidRDefault="009C02EE" w:rsidP="00A643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67410</w:t>
            </w:r>
          </w:p>
          <w:p w:rsidR="009C02EE" w:rsidRPr="00E05782" w:rsidRDefault="009C02EE" w:rsidP="00A643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67510</w:t>
            </w:r>
          </w:p>
          <w:p w:rsidR="009C02EE" w:rsidRPr="00E05782" w:rsidRDefault="009C02EE" w:rsidP="00A643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67610</w:t>
            </w:r>
          </w:p>
          <w:p w:rsidR="009C02EE" w:rsidRPr="00E05782" w:rsidRDefault="009C02EE" w:rsidP="00A643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67710</w:t>
            </w:r>
          </w:p>
          <w:p w:rsidR="009C02EE" w:rsidRPr="00E05782" w:rsidRDefault="009C02EE" w:rsidP="00A643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67925</w:t>
            </w:r>
          </w:p>
          <w:p w:rsidR="009C02EE" w:rsidRPr="00E05782" w:rsidRDefault="009C02EE" w:rsidP="00A643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68010</w:t>
            </w:r>
          </w:p>
        </w:tc>
        <w:tc>
          <w:tcPr>
            <w:tcW w:w="2409" w:type="dxa"/>
          </w:tcPr>
          <w:p w:rsidR="009C02EE" w:rsidRPr="00E05782" w:rsidRDefault="009C02EE" w:rsidP="00A643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M81403</w:t>
            </w:r>
          </w:p>
          <w:p w:rsidR="009C02EE" w:rsidRPr="00E05782" w:rsidRDefault="009C02EE" w:rsidP="00A6433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:rsidR="009C02EE" w:rsidRPr="00E05782" w:rsidRDefault="009C02EE" w:rsidP="00A6433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05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82103</w:t>
            </w:r>
          </w:p>
        </w:tc>
      </w:tr>
      <w:tr w:rsidR="009C02EE" w:rsidRPr="00E05782" w:rsidTr="00A64333">
        <w:trPr>
          <w:trHeight w:val="338"/>
        </w:trPr>
        <w:tc>
          <w:tcPr>
            <w:tcW w:w="4957" w:type="dxa"/>
          </w:tcPr>
          <w:p w:rsidR="009C02EE" w:rsidRPr="00E05782" w:rsidRDefault="009C02EE" w:rsidP="00A643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 differentiated adenocarcinoma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9C02EE" w:rsidRPr="00E05782" w:rsidRDefault="009C02EE" w:rsidP="00A64333">
            <w:pPr>
              <w:pStyle w:val="Listeafsnit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:rsidR="009C02EE" w:rsidRPr="00E05782" w:rsidRDefault="009C02EE" w:rsidP="00A643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82313</w:t>
            </w:r>
          </w:p>
        </w:tc>
      </w:tr>
      <w:tr w:rsidR="009C02EE" w:rsidRPr="00E05782" w:rsidTr="00A64333">
        <w:trPr>
          <w:trHeight w:val="286"/>
        </w:trPr>
        <w:tc>
          <w:tcPr>
            <w:tcW w:w="4957" w:type="dxa"/>
          </w:tcPr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ullary carcinoma</w:t>
            </w:r>
          </w:p>
        </w:tc>
        <w:tc>
          <w:tcPr>
            <w:tcW w:w="2268" w:type="dxa"/>
          </w:tcPr>
          <w:p w:rsidR="009C02EE" w:rsidRPr="00E05782" w:rsidRDefault="009C02EE" w:rsidP="00A64333">
            <w:pPr>
              <w:pStyle w:val="Listeafsnit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:rsidR="009C02EE" w:rsidRPr="00E05782" w:rsidRDefault="009C02EE" w:rsidP="00A643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85103</w:t>
            </w:r>
          </w:p>
        </w:tc>
      </w:tr>
      <w:tr w:rsidR="009C02EE" w:rsidRPr="00E05782" w:rsidTr="00A64333">
        <w:trPr>
          <w:trHeight w:val="67"/>
        </w:trPr>
        <w:tc>
          <w:tcPr>
            <w:tcW w:w="4957" w:type="dxa"/>
          </w:tcPr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differentiated adenocarcinoma</w:t>
            </w:r>
          </w:p>
        </w:tc>
        <w:tc>
          <w:tcPr>
            <w:tcW w:w="2268" w:type="dxa"/>
          </w:tcPr>
          <w:p w:rsidR="009C02EE" w:rsidRPr="00E05782" w:rsidRDefault="009C02EE" w:rsidP="00A64333">
            <w:pPr>
              <w:pStyle w:val="Listeafsnit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:rsidR="009C02EE" w:rsidRPr="00E05782" w:rsidRDefault="009C02EE" w:rsidP="00A643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80203</w:t>
            </w:r>
          </w:p>
        </w:tc>
      </w:tr>
      <w:tr w:rsidR="009C02EE" w:rsidRPr="00E05782" w:rsidTr="00A64333">
        <w:trPr>
          <w:trHeight w:val="325"/>
        </w:trPr>
        <w:tc>
          <w:tcPr>
            <w:tcW w:w="4957" w:type="dxa"/>
          </w:tcPr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cinous adenocarcinoma</w:t>
            </w:r>
          </w:p>
        </w:tc>
        <w:tc>
          <w:tcPr>
            <w:tcW w:w="2268" w:type="dxa"/>
          </w:tcPr>
          <w:p w:rsidR="009C02EE" w:rsidRPr="00E05782" w:rsidRDefault="009C02EE" w:rsidP="00A64333">
            <w:pPr>
              <w:pStyle w:val="Listeafsnit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:rsidR="009C02EE" w:rsidRPr="00E05782" w:rsidRDefault="009C02EE" w:rsidP="00A643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84803</w:t>
            </w:r>
          </w:p>
        </w:tc>
      </w:tr>
      <w:tr w:rsidR="009C02EE" w:rsidRPr="00E05782" w:rsidTr="00A64333">
        <w:trPr>
          <w:trHeight w:val="572"/>
        </w:trPr>
        <w:tc>
          <w:tcPr>
            <w:tcW w:w="4957" w:type="dxa"/>
          </w:tcPr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et ring cell carcinoma</w:t>
            </w:r>
          </w:p>
        </w:tc>
        <w:tc>
          <w:tcPr>
            <w:tcW w:w="2268" w:type="dxa"/>
          </w:tcPr>
          <w:p w:rsidR="009C02EE" w:rsidRPr="00E05782" w:rsidRDefault="009C02EE" w:rsidP="00A64333">
            <w:pPr>
              <w:pStyle w:val="Listeafsnit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:rsidR="009C02EE" w:rsidRPr="00E05782" w:rsidRDefault="009C02EE" w:rsidP="00A643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84903</w:t>
            </w:r>
          </w:p>
        </w:tc>
      </w:tr>
      <w:tr w:rsidR="009C02EE" w:rsidRPr="00E05782" w:rsidTr="00A64333">
        <w:trPr>
          <w:trHeight w:val="489"/>
        </w:trPr>
        <w:tc>
          <w:tcPr>
            <w:tcW w:w="4957" w:type="dxa"/>
          </w:tcPr>
          <w:p w:rsidR="009C02EE" w:rsidRPr="00E05782" w:rsidRDefault="009C02EE" w:rsidP="00A643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rcinoma</w:t>
            </w:r>
          </w:p>
        </w:tc>
        <w:tc>
          <w:tcPr>
            <w:tcW w:w="2268" w:type="dxa"/>
          </w:tcPr>
          <w:p w:rsidR="009C02EE" w:rsidRPr="00E05782" w:rsidRDefault="009C02EE" w:rsidP="00A64333">
            <w:pPr>
              <w:pStyle w:val="Listeafsnit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:rsidR="009C02EE" w:rsidRPr="00E05782" w:rsidRDefault="009C02EE" w:rsidP="00A643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80103</w:t>
            </w:r>
          </w:p>
        </w:tc>
      </w:tr>
      <w:tr w:rsidR="009C02EE" w:rsidRPr="00E05782" w:rsidTr="00A64333">
        <w:trPr>
          <w:trHeight w:val="286"/>
        </w:trPr>
        <w:tc>
          <w:tcPr>
            <w:tcW w:w="4957" w:type="dxa"/>
          </w:tcPr>
          <w:p w:rsidR="009C02EE" w:rsidRPr="00E05782" w:rsidRDefault="009C02EE" w:rsidP="00A643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rrated adenocarcinoma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9C02EE" w:rsidRPr="00E05782" w:rsidRDefault="009C02EE" w:rsidP="00A64333">
            <w:pPr>
              <w:pStyle w:val="Listeafsnit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:rsidR="009C02EE" w:rsidRPr="00E05782" w:rsidRDefault="009C02EE" w:rsidP="00A643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82133</w:t>
            </w:r>
          </w:p>
        </w:tc>
      </w:tr>
    </w:tbl>
    <w:p w:rsidR="009C02EE" w:rsidRPr="00E05782" w:rsidRDefault="009C02EE" w:rsidP="009C02EE">
      <w:pPr>
        <w:rPr>
          <w:rFonts w:ascii="Times New Roman" w:hAnsi="Times New Roman" w:cs="Times New Roman"/>
        </w:rPr>
      </w:pPr>
    </w:p>
    <w:tbl>
      <w:tblPr>
        <w:tblStyle w:val="Tabel-Gitter"/>
        <w:tblW w:w="9634" w:type="dxa"/>
        <w:tblLook w:val="04A0" w:firstRow="1" w:lastRow="0" w:firstColumn="1" w:lastColumn="0" w:noHBand="0" w:noVBand="1"/>
      </w:tblPr>
      <w:tblGrid>
        <w:gridCol w:w="3652"/>
        <w:gridCol w:w="3686"/>
        <w:gridCol w:w="2296"/>
      </w:tblGrid>
      <w:tr w:rsidR="009C02EE" w:rsidRPr="00E05782" w:rsidTr="00A64333">
        <w:tc>
          <w:tcPr>
            <w:tcW w:w="9634" w:type="dxa"/>
            <w:gridSpan w:val="3"/>
            <w:tcBorders>
              <w:right w:val="single" w:sz="4" w:space="0" w:color="auto"/>
            </w:tcBorders>
          </w:tcPr>
          <w:p w:rsidR="009C02EE" w:rsidRPr="00E05782" w:rsidRDefault="009C02EE" w:rsidP="00A643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itoneal metastases, identified in the Danish National Pathology Registry by a combination of a T(localization)-code, morphology code with the origin in the colon/rectum.</w:t>
            </w:r>
          </w:p>
        </w:tc>
      </w:tr>
      <w:tr w:rsidR="009C02EE" w:rsidRPr="00E05782" w:rsidTr="00333C41">
        <w:tc>
          <w:tcPr>
            <w:tcW w:w="3652" w:type="dxa"/>
          </w:tcPr>
          <w:p w:rsidR="009C02EE" w:rsidRPr="00E05782" w:rsidRDefault="009C02EE" w:rsidP="00A643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lization</w:t>
            </w:r>
          </w:p>
        </w:tc>
        <w:tc>
          <w:tcPr>
            <w:tcW w:w="3686" w:type="dxa"/>
            <w:tcBorders>
              <w:top w:val="single" w:sz="4" w:space="0" w:color="auto"/>
              <w:right w:val="single" w:sz="4" w:space="0" w:color="auto"/>
            </w:tcBorders>
          </w:tcPr>
          <w:p w:rsidR="009C02EE" w:rsidRPr="00E05782" w:rsidRDefault="009C02EE" w:rsidP="00A643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phology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2EE" w:rsidRPr="00E05782" w:rsidRDefault="009C02EE" w:rsidP="00A643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gin</w:t>
            </w:r>
          </w:p>
        </w:tc>
      </w:tr>
      <w:tr w:rsidR="009C02EE" w:rsidRPr="00E05782" w:rsidTr="00333C41">
        <w:tc>
          <w:tcPr>
            <w:tcW w:w="3652" w:type="dxa"/>
          </w:tcPr>
          <w:p w:rsidR="009C02EE" w:rsidRPr="00E05782" w:rsidRDefault="009C02EE" w:rsidP="00A643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Y4400 (Peritoneum)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Y4410 (</w:t>
            </w:r>
            <w:proofErr w:type="spellStart"/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eritonealt</w:t>
            </w:r>
            <w:proofErr w:type="spellEnd"/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</w:t>
            </w:r>
            <w:proofErr w:type="spellStart"/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esotel</w:t>
            </w:r>
            <w:proofErr w:type="spellEnd"/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)</w:t>
            </w:r>
          </w:p>
          <w:p w:rsidR="009C02EE" w:rsidRPr="00E05782" w:rsidRDefault="009C02EE" w:rsidP="00A643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64120 (serosa, small bowel)</w:t>
            </w:r>
          </w:p>
          <w:p w:rsidR="009C02EE" w:rsidRPr="00E05782" w:rsidRDefault="009C02EE" w:rsidP="00A643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67090 (serosa, colon)</w:t>
            </w:r>
          </w:p>
          <w:p w:rsidR="009C02EE" w:rsidRPr="00E05782" w:rsidRDefault="009C02EE" w:rsidP="00A643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68065 (serosa, rectum)</w:t>
            </w:r>
          </w:p>
          <w:p w:rsidR="009C02EE" w:rsidRPr="00E05782" w:rsidRDefault="009C02EE" w:rsidP="00A643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74050 (serosa, urinary bladder)</w:t>
            </w:r>
          </w:p>
          <w:p w:rsidR="009C02EE" w:rsidRPr="00E05782" w:rsidRDefault="009C02EE" w:rsidP="00A643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T82500 (serosa, uterus)</w:t>
            </w:r>
          </w:p>
          <w:p w:rsidR="009C02EE" w:rsidRPr="00E05782" w:rsidRDefault="009C02EE" w:rsidP="00A643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T66020 (serosa, appendix)</w:t>
            </w:r>
          </w:p>
          <w:p w:rsidR="009C02EE" w:rsidRPr="00333C41" w:rsidRDefault="009C02EE" w:rsidP="00A643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33C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T6X942 (cytology, peritoneal </w:t>
            </w:r>
            <w:r w:rsidR="00333C41" w:rsidRPr="00333C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fluid)</w:t>
            </w:r>
          </w:p>
          <w:p w:rsidR="009C02EE" w:rsidRPr="00333C41" w:rsidRDefault="009C02EE" w:rsidP="00A643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333C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T6X944 (cytology, peritoneal </w:t>
            </w:r>
            <w:r w:rsidR="00333C41" w:rsidRPr="00333C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scrape</w:t>
            </w:r>
            <w:r w:rsidR="00333C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)</w:t>
            </w:r>
            <w:bookmarkStart w:id="0" w:name="_GoBack"/>
            <w:bookmarkEnd w:id="0"/>
          </w:p>
          <w:p w:rsidR="009C02EE" w:rsidRPr="00E05782" w:rsidRDefault="009C02EE" w:rsidP="00A643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6x940 (cytology, peritoneum)</w:t>
            </w:r>
          </w:p>
          <w:p w:rsidR="009C02EE" w:rsidRPr="00E05782" w:rsidRDefault="009C02EE" w:rsidP="00A643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63850 (</w:t>
            </w:r>
            <w:proofErr w:type="spellStart"/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omentum</w:t>
            </w:r>
            <w:proofErr w:type="spellEnd"/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)</w:t>
            </w:r>
          </w:p>
          <w:p w:rsidR="009C02EE" w:rsidRPr="00E05782" w:rsidRDefault="009C02EE" w:rsidP="00A643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T63860 (greater </w:t>
            </w:r>
            <w:proofErr w:type="spellStart"/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omentum</w:t>
            </w:r>
            <w:proofErr w:type="spellEnd"/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)</w:t>
            </w:r>
          </w:p>
          <w:p w:rsidR="009C02EE" w:rsidRPr="00E05782" w:rsidRDefault="009C02EE" w:rsidP="00A643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T63870 (lesser </w:t>
            </w:r>
            <w:proofErr w:type="spellStart"/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omentum</w:t>
            </w:r>
            <w:proofErr w:type="spellEnd"/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)</w:t>
            </w:r>
          </w:p>
          <w:p w:rsidR="009C02EE" w:rsidRPr="00E05782" w:rsidRDefault="009C02EE" w:rsidP="00A643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44300 (abdominal wall)</w:t>
            </w:r>
          </w:p>
          <w:p w:rsidR="009C02EE" w:rsidRPr="00E05782" w:rsidRDefault="009C02EE" w:rsidP="00A643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Y4220 (umbilicus)</w:t>
            </w:r>
          </w:p>
          <w:p w:rsidR="009C02EE" w:rsidRPr="00E05782" w:rsidRDefault="009C02EE" w:rsidP="00A643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Y4230 (umbilical region)</w:t>
            </w:r>
          </w:p>
          <w:p w:rsidR="009C02EE" w:rsidRPr="00E05782" w:rsidRDefault="009C02EE" w:rsidP="00A643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18010 (ligament)</w:t>
            </w:r>
          </w:p>
          <w:p w:rsidR="009C02EE" w:rsidRPr="00E05782" w:rsidRDefault="009C02EE" w:rsidP="00A643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18030 (hepatic falciform ligament)</w:t>
            </w:r>
          </w:p>
          <w:p w:rsidR="009C02EE" w:rsidRPr="00E05782" w:rsidRDefault="009C02EE" w:rsidP="00A643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86300 (ligamentum latum)</w:t>
            </w:r>
          </w:p>
          <w:p w:rsidR="009C02EE" w:rsidRPr="00E05782" w:rsidRDefault="009C02EE" w:rsidP="00A643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8630A (ligamentum latum, right)</w:t>
            </w:r>
          </w:p>
          <w:p w:rsidR="009C02EE" w:rsidRPr="00E05782" w:rsidRDefault="009C02EE" w:rsidP="00A643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8630B (</w:t>
            </w:r>
            <w:proofErr w:type="spellStart"/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ligamenttum</w:t>
            </w:r>
            <w:proofErr w:type="spellEnd"/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latum, left)</w:t>
            </w:r>
          </w:p>
          <w:p w:rsidR="009C02EE" w:rsidRPr="00E05782" w:rsidRDefault="009C02EE" w:rsidP="00A643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86700 (ligamentum rotundum)</w:t>
            </w:r>
          </w:p>
          <w:p w:rsidR="009C02EE" w:rsidRPr="00E05782" w:rsidRDefault="009C02EE" w:rsidP="00A643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8670A (ligamentum rotundum, right)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8670B (ligamentum rotundum, left)</w:t>
            </w:r>
          </w:p>
          <w:p w:rsidR="009C02EE" w:rsidRPr="00E05782" w:rsidRDefault="009C02EE" w:rsidP="00A643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02EE" w:rsidRPr="00E05782" w:rsidRDefault="009C02EE" w:rsidP="00A643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02EE" w:rsidRPr="00E05782" w:rsidRDefault="009C02EE" w:rsidP="00A643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</w:tcPr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M81403 (adenokarcinom)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M81404 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M81406 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M81407 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M81409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4803 (m</w:t>
            </w: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inous adenocarcinoma</w:t>
            </w: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)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4804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4806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4807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4809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4903 (s</w:t>
            </w: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net ring cell carcinoma</w:t>
            </w: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)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4904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4906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4907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4809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0103 (carcinoma)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0104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0106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0107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0109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2313 (l</w:t>
            </w:r>
            <w:r w:rsidRPr="00E057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w differentiated adenocarcinoma</w:t>
            </w: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)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2314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2316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2317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2319</w:t>
            </w:r>
          </w:p>
          <w:p w:rsidR="009C02EE" w:rsidRPr="00E05782" w:rsidRDefault="009C02EE" w:rsidP="00A643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5743 (adenocarcinoma with neuroendocrine differentiation)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5744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5746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5747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5749</w:t>
            </w:r>
          </w:p>
          <w:p w:rsidR="009C02EE" w:rsidRPr="00E05782" w:rsidRDefault="009C02EE" w:rsidP="00A643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M814F3 (adenocarcinoma on the basis of immune profile) 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14F4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14F6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14F7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14F9</w:t>
            </w:r>
          </w:p>
          <w:p w:rsidR="009C02EE" w:rsidRPr="00E05782" w:rsidRDefault="009C02EE" w:rsidP="00A643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5103 (medullary carcinoma)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5104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5106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5107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M85109</w:t>
            </w:r>
          </w:p>
          <w:p w:rsidR="009C02EE" w:rsidRPr="00E05782" w:rsidRDefault="009C02EE" w:rsidP="00A64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single" w:sz="4" w:space="0" w:color="auto"/>
            </w:tcBorders>
          </w:tcPr>
          <w:p w:rsidR="009C02EE" w:rsidRPr="00E05782" w:rsidRDefault="009C02EE" w:rsidP="00A643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7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ÆF4450 colon/rectum </w:t>
            </w:r>
          </w:p>
          <w:p w:rsidR="009C02EE" w:rsidRPr="00E05782" w:rsidRDefault="009C02EE" w:rsidP="00A643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9C02EE" w:rsidRPr="00E05782" w:rsidRDefault="009C02EE" w:rsidP="009C02EE">
      <w:pPr>
        <w:spacing w:line="360" w:lineRule="auto"/>
        <w:rPr>
          <w:rFonts w:ascii="Times New Roman" w:hAnsi="Times New Roman" w:cs="Times New Roman"/>
          <w:lang w:val="en-US"/>
        </w:rPr>
      </w:pPr>
    </w:p>
    <w:p w:rsidR="009C02EE" w:rsidRPr="00E05782" w:rsidRDefault="009C02EE">
      <w:pPr>
        <w:rPr>
          <w:rFonts w:ascii="Times New Roman" w:hAnsi="Times New Roman" w:cs="Times New Roman"/>
        </w:rPr>
      </w:pPr>
    </w:p>
    <w:sectPr w:rsidR="009C02EE" w:rsidRPr="00E05782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3F1BC5"/>
    <w:multiLevelType w:val="hybridMultilevel"/>
    <w:tmpl w:val="32D80FAC"/>
    <w:lvl w:ilvl="0" w:tplc="C39CB5C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2EE"/>
    <w:rsid w:val="00333C41"/>
    <w:rsid w:val="003966E3"/>
    <w:rsid w:val="004E7F2A"/>
    <w:rsid w:val="00547570"/>
    <w:rsid w:val="005E174C"/>
    <w:rsid w:val="0067032E"/>
    <w:rsid w:val="0085717A"/>
    <w:rsid w:val="009C02EE"/>
    <w:rsid w:val="00A53CC2"/>
    <w:rsid w:val="00BB6720"/>
    <w:rsid w:val="00D90F0B"/>
    <w:rsid w:val="00E03B85"/>
    <w:rsid w:val="00E05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E7AAB9"/>
  <w15:docId w15:val="{C016E46B-0B94-F448-9366-35D66ACB0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720"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C02EE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9C02E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a-DK"/>
    </w:rPr>
  </w:style>
  <w:style w:type="paragraph" w:styleId="Listeafsnit">
    <w:name w:val="List Paragraph"/>
    <w:basedOn w:val="Normal"/>
    <w:uiPriority w:val="34"/>
    <w:qFormat/>
    <w:rsid w:val="009C02EE"/>
    <w:pPr>
      <w:spacing w:after="0" w:line="240" w:lineRule="auto"/>
      <w:ind w:left="720"/>
      <w:contextualSpacing/>
    </w:pPr>
    <w:rPr>
      <w:sz w:val="24"/>
      <w:szCs w:val="24"/>
      <w:lang w:val="da-DK"/>
    </w:rPr>
  </w:style>
  <w:style w:type="table" w:styleId="Tabel-Gitter">
    <w:name w:val="Table Grid"/>
    <w:basedOn w:val="Tabel-Normal"/>
    <w:uiPriority w:val="39"/>
    <w:rsid w:val="009C02EE"/>
    <w:pPr>
      <w:spacing w:after="0" w:line="240" w:lineRule="auto"/>
    </w:pPr>
    <w:rPr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25</Words>
  <Characters>2595</Characters>
  <Application>Microsoft Office Word</Application>
  <DocSecurity>0</DocSecurity>
  <Lines>21</Lines>
  <Paragraphs>6</Paragraphs>
  <ScaleCrop>false</ScaleCrop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Sissel Ravn</cp:lastModifiedBy>
  <cp:revision>2</cp:revision>
  <dcterms:created xsi:type="dcterms:W3CDTF">2019-12-19T12:03:00Z</dcterms:created>
  <dcterms:modified xsi:type="dcterms:W3CDTF">2019-12-19T12:03:00Z</dcterms:modified>
</cp:coreProperties>
</file>